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B8AC1" w14:textId="0242585E" w:rsidR="00E20621" w:rsidRPr="000C4AC3" w:rsidRDefault="00E20621" w:rsidP="00E2062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0C4AC3">
        <w:rPr>
          <w:rFonts w:ascii="Times New Roman" w:hAnsi="Times New Roman" w:cs="Times New Roman"/>
          <w:b/>
          <w:bCs/>
        </w:rPr>
        <w:t xml:space="preserve">Supplementary </w:t>
      </w:r>
      <w:r w:rsidR="00A51988">
        <w:rPr>
          <w:rFonts w:ascii="Times New Roman" w:hAnsi="Times New Roman" w:cs="Times New Roman"/>
          <w:b/>
          <w:bCs/>
        </w:rPr>
        <w:t>Figures</w:t>
      </w:r>
      <w:r w:rsidRPr="000C4AC3">
        <w:rPr>
          <w:rFonts w:ascii="Times New Roman" w:hAnsi="Times New Roman" w:cs="Times New Roman"/>
          <w:b/>
          <w:bCs/>
        </w:rPr>
        <w:t>:</w:t>
      </w:r>
    </w:p>
    <w:p w14:paraId="6ACF31DB" w14:textId="6B22C817" w:rsidR="00DD639B" w:rsidRPr="009865E6" w:rsidRDefault="00DD639B" w:rsidP="00DD639B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74783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r w:rsidRPr="00F750AB">
        <w:rPr>
          <w:rFonts w:ascii="Times New Roman" w:hAnsi="Times New Roman" w:cs="Times New Roman"/>
          <w:b/>
          <w:bCs/>
        </w:rPr>
        <w:t xml:space="preserve">HLA </w:t>
      </w:r>
      <w:r w:rsidRPr="00E20621">
        <w:rPr>
          <w:rFonts w:ascii="Times New Roman" w:hAnsi="Times New Roman" w:cs="Times New Roman"/>
          <w:b/>
          <w:bCs/>
        </w:rPr>
        <w:t>and concordance analysis across three HLA typing methods.</w:t>
      </w:r>
      <w:r>
        <w:rPr>
          <w:rFonts w:ascii="Times New Roman" w:hAnsi="Times New Roman" w:cs="Times New Roman"/>
          <w:b/>
          <w:bCs/>
        </w:rPr>
        <w:t xml:space="preserve"> </w:t>
      </w:r>
      <w:r w:rsidRPr="00E20621">
        <w:rPr>
          <w:rFonts w:ascii="Times New Roman" w:hAnsi="Times New Roman" w:cs="Times New Roman"/>
          <w:color w:val="000000" w:themeColor="text1"/>
        </w:rPr>
        <w:t>We then tested three strategies</w:t>
      </w:r>
      <w:r>
        <w:rPr>
          <w:rFonts w:ascii="Times New Roman" w:hAnsi="Times New Roman" w:cs="Times New Roman"/>
          <w:color w:val="000000" w:themeColor="text1"/>
        </w:rPr>
        <w:t>, including</w:t>
      </w:r>
      <w:r w:rsidRPr="00E20621">
        <w:rPr>
          <w:rFonts w:ascii="Times New Roman" w:hAnsi="Times New Roman" w:cs="Times New Roman"/>
          <w:color w:val="000000" w:themeColor="text1"/>
        </w:rPr>
        <w:t xml:space="preserve"> HIBAG, HLA*LA, and </w:t>
      </w:r>
      <w:proofErr w:type="spellStart"/>
      <w:r w:rsidRPr="00E20621">
        <w:rPr>
          <w:rFonts w:ascii="Times New Roman" w:hAnsi="Times New Roman" w:cs="Times New Roman"/>
          <w:color w:val="000000" w:themeColor="text1"/>
        </w:rPr>
        <w:t>tagSNPs</w:t>
      </w:r>
      <w:proofErr w:type="spellEnd"/>
      <w:r w:rsidRPr="00E20621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We found the inconsistency arose from </w:t>
      </w:r>
      <w:r w:rsidRPr="00E20621">
        <w:rPr>
          <w:rFonts w:ascii="Times New Roman" w:hAnsi="Times New Roman" w:cs="Times New Roman"/>
          <w:i/>
          <w:iCs/>
          <w:color w:val="000000" w:themeColor="text1"/>
        </w:rPr>
        <w:t>HLA-DQA1</w:t>
      </w:r>
      <w:r w:rsidRPr="00E20621">
        <w:rPr>
          <w:rFonts w:ascii="Times New Roman" w:hAnsi="Times New Roman" w:cs="Times New Roman"/>
          <w:color w:val="000000" w:themeColor="text1"/>
        </w:rPr>
        <w:t xml:space="preserve"> imputation</w:t>
      </w:r>
      <w:r>
        <w:rPr>
          <w:rFonts w:ascii="Times New Roman" w:hAnsi="Times New Roman" w:cs="Times New Roman"/>
          <w:color w:val="000000" w:themeColor="text1"/>
        </w:rPr>
        <w:t xml:space="preserve">. Both HIBAG and HLA*LA make errors in calling HLA-DQA1, particularly </w:t>
      </w:r>
      <w:r w:rsidRPr="00E20621">
        <w:rPr>
          <w:rFonts w:ascii="Times New Roman" w:hAnsi="Times New Roman" w:cs="Times New Roman"/>
          <w:color w:val="000000" w:themeColor="text1"/>
        </w:rPr>
        <w:t>DQA1*0501 and DQA1*0505</w:t>
      </w:r>
      <w:r>
        <w:rPr>
          <w:rFonts w:ascii="Times New Roman" w:hAnsi="Times New Roman" w:cs="Times New Roman"/>
          <w:color w:val="000000" w:themeColor="text1"/>
        </w:rPr>
        <w:t xml:space="preserve">, however </w:t>
      </w:r>
      <w:r w:rsidRPr="00E20621">
        <w:rPr>
          <w:rFonts w:ascii="Times New Roman" w:hAnsi="Times New Roman" w:cs="Times New Roman"/>
          <w:color w:val="000000" w:themeColor="text1"/>
        </w:rPr>
        <w:t>there was a high level of con</w:t>
      </w:r>
      <w:r>
        <w:rPr>
          <w:rFonts w:ascii="Times New Roman" w:hAnsi="Times New Roman" w:cs="Times New Roman"/>
          <w:color w:val="000000" w:themeColor="text1"/>
        </w:rPr>
        <w:t>sistency</w:t>
      </w:r>
      <w:r w:rsidRPr="00E2062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or</w:t>
      </w:r>
      <w:r w:rsidRPr="00E20621">
        <w:rPr>
          <w:rFonts w:ascii="Times New Roman" w:hAnsi="Times New Roman" w:cs="Times New Roman"/>
          <w:color w:val="000000" w:themeColor="text1"/>
        </w:rPr>
        <w:t xml:space="preserve"> </w:t>
      </w:r>
      <w:r w:rsidRPr="00E20621">
        <w:rPr>
          <w:rFonts w:ascii="Times New Roman" w:hAnsi="Times New Roman" w:cs="Times New Roman"/>
          <w:i/>
          <w:iCs/>
          <w:color w:val="000000" w:themeColor="text1"/>
        </w:rPr>
        <w:t>HLA-DQB1</w:t>
      </w:r>
      <w:r w:rsidRPr="00E20621">
        <w:rPr>
          <w:rFonts w:ascii="Times New Roman" w:hAnsi="Times New Roman" w:cs="Times New Roman"/>
          <w:color w:val="000000" w:themeColor="text1"/>
        </w:rPr>
        <w:t xml:space="preserve"> and </w:t>
      </w:r>
      <w:r w:rsidRPr="00E20621">
        <w:rPr>
          <w:rFonts w:ascii="Times New Roman" w:hAnsi="Times New Roman" w:cs="Times New Roman"/>
          <w:i/>
          <w:iCs/>
          <w:color w:val="000000" w:themeColor="text1"/>
        </w:rPr>
        <w:t>DRB1</w:t>
      </w:r>
      <w:r w:rsidRPr="00E20621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Combining </w:t>
      </w:r>
      <w:proofErr w:type="spellStart"/>
      <w:r>
        <w:rPr>
          <w:rFonts w:ascii="Times New Roman" w:hAnsi="Times New Roman" w:cs="Times New Roman"/>
          <w:color w:val="000000" w:themeColor="text1"/>
        </w:rPr>
        <w:t>tagSNP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HIBAG</w:t>
      </w:r>
      <w:r w:rsidRPr="00E20621">
        <w:rPr>
          <w:rFonts w:ascii="Times New Roman" w:hAnsi="Times New Roman" w:cs="Times New Roman"/>
          <w:color w:val="000000" w:themeColor="text1"/>
        </w:rPr>
        <w:t xml:space="preserve"> methods, we were able to impute HLA-DQ genotype with a high degree of consistency, relying principally on the</w:t>
      </w:r>
      <w:r>
        <w:rPr>
          <w:rFonts w:ascii="Times New Roman" w:hAnsi="Times New Roman" w:cs="Times New Roman"/>
          <w:color w:val="000000" w:themeColor="text1"/>
        </w:rPr>
        <w:t xml:space="preserve"> ancestry specific</w:t>
      </w:r>
      <w:r w:rsidRPr="00E20621">
        <w:rPr>
          <w:rFonts w:ascii="Times New Roman" w:hAnsi="Times New Roman" w:cs="Times New Roman"/>
          <w:color w:val="000000" w:themeColor="text1"/>
        </w:rPr>
        <w:t xml:space="preserve"> LD between </w:t>
      </w:r>
      <w:r w:rsidRPr="00E20621">
        <w:rPr>
          <w:rFonts w:ascii="Times New Roman" w:hAnsi="Times New Roman" w:cs="Times New Roman"/>
          <w:i/>
          <w:iCs/>
          <w:color w:val="000000" w:themeColor="text1"/>
        </w:rPr>
        <w:t>HLA-DQB1</w:t>
      </w:r>
      <w:r w:rsidRPr="00E2062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 w:rsidRPr="00E20621">
        <w:rPr>
          <w:rFonts w:ascii="Times New Roman" w:hAnsi="Times New Roman" w:cs="Times New Roman"/>
          <w:i/>
          <w:iCs/>
          <w:color w:val="000000" w:themeColor="text1"/>
        </w:rPr>
        <w:t xml:space="preserve">DRB1 </w:t>
      </w:r>
      <w:r w:rsidRPr="00E20621">
        <w:rPr>
          <w:rFonts w:ascii="Times New Roman" w:hAnsi="Times New Roman" w:cs="Times New Roman"/>
          <w:color w:val="000000" w:themeColor="text1"/>
        </w:rPr>
        <w:t xml:space="preserve">for the assignment of haplotypes.  </w:t>
      </w:r>
    </w:p>
    <w:p w14:paraId="29B89E8A" w14:textId="77777777" w:rsidR="00DD639B" w:rsidRPr="009865E6" w:rsidRDefault="00DD639B" w:rsidP="00DD639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(A) Venn diagrams of HLA typing results for HLA-LA and HIBAG. Beige: total matched, salmon: HIBAG, green: HLA-LA. (B) Venn diagrams of HLA-DQ genotypes for HIBAG, HLA-LA, and tag-SNP. Salmon: tag-SNP, green: HIBAG, dark blue: HLA-LA: bright blue: tag-SNP and HLA-LA overlap, beige: tag-SNP and HIBAG overlap, sky-blue: HLA-LA and HIBAG overlap, grayish purple: total matched. HIBAG: HLA genotype imputation with attribute bagging, HLA-LA: HLA-linear alignment.</w:t>
      </w:r>
    </w:p>
    <w:p w14:paraId="787D2A41" w14:textId="1E880031" w:rsidR="00DD639B" w:rsidRDefault="00DD639B" w:rsidP="00DD639B">
      <w:pPr>
        <w:pStyle w:val="ListParagraph"/>
      </w:pPr>
      <w:r>
        <w:rPr>
          <w:noProof/>
        </w:rPr>
        <w:drawing>
          <wp:inline distT="0" distB="0" distL="0" distR="0" wp14:anchorId="5CA8ED4E" wp14:editId="121AE9BC">
            <wp:extent cx="5115339" cy="6925382"/>
            <wp:effectExtent l="0" t="0" r="3175" b="0"/>
            <wp:docPr id="3" name="Picture 9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A screenshot of a cell pho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103" cy="7079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C9F73" w14:textId="4598599D" w:rsidR="00747832" w:rsidRDefault="00747832" w:rsidP="0074783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2: </w:t>
      </w:r>
      <w:r w:rsidRPr="00B55881">
        <w:rPr>
          <w:rFonts w:ascii="Times New Roman" w:hAnsi="Times New Roman" w:cs="Times New Roman"/>
        </w:rPr>
        <w:t xml:space="preserve">Comparison of </w:t>
      </w:r>
      <w:r>
        <w:rPr>
          <w:rFonts w:ascii="Times New Roman" w:hAnsi="Times New Roman" w:cs="Times New Roman"/>
        </w:rPr>
        <w:t>m</w:t>
      </w:r>
      <w:r w:rsidRPr="00B55881">
        <w:rPr>
          <w:rFonts w:ascii="Times New Roman" w:hAnsi="Times New Roman" w:cs="Times New Roman"/>
        </w:rPr>
        <w:t xml:space="preserve">ultiple </w:t>
      </w:r>
      <w:r>
        <w:rPr>
          <w:rFonts w:ascii="Times New Roman" w:hAnsi="Times New Roman" w:cs="Times New Roman"/>
        </w:rPr>
        <w:t>v</w:t>
      </w:r>
      <w:r w:rsidRPr="00B55881">
        <w:rPr>
          <w:rFonts w:ascii="Times New Roman" w:hAnsi="Times New Roman" w:cs="Times New Roman"/>
        </w:rPr>
        <w:t xml:space="preserve">ariables </w:t>
      </w:r>
      <w:r>
        <w:rPr>
          <w:rFonts w:ascii="Times New Roman" w:hAnsi="Times New Roman" w:cs="Times New Roman"/>
        </w:rPr>
        <w:t>b</w:t>
      </w:r>
      <w:r w:rsidRPr="00B55881">
        <w:rPr>
          <w:rFonts w:ascii="Times New Roman" w:hAnsi="Times New Roman" w:cs="Times New Roman"/>
        </w:rPr>
        <w:t xml:space="preserve">etween </w:t>
      </w:r>
      <w:proofErr w:type="spellStart"/>
      <w:r w:rsidRPr="00B55881">
        <w:rPr>
          <w:rFonts w:ascii="Times New Roman" w:hAnsi="Times New Roman" w:cs="Times New Roman"/>
        </w:rPr>
        <w:t>CeD</w:t>
      </w:r>
      <w:proofErr w:type="spellEnd"/>
      <w:r w:rsidRPr="00B558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B55881">
        <w:rPr>
          <w:rFonts w:ascii="Times New Roman" w:hAnsi="Times New Roman" w:cs="Times New Roman"/>
        </w:rPr>
        <w:t xml:space="preserve">articipants </w:t>
      </w:r>
      <w:r>
        <w:rPr>
          <w:rFonts w:ascii="Times New Roman" w:hAnsi="Times New Roman" w:cs="Times New Roman"/>
        </w:rPr>
        <w:t>i</w:t>
      </w:r>
      <w:r w:rsidRPr="00B55881">
        <w:rPr>
          <w:rFonts w:ascii="Times New Roman" w:hAnsi="Times New Roman" w:cs="Times New Roman"/>
        </w:rPr>
        <w:t>dentified by EHR and Self-Report</w:t>
      </w:r>
      <w:r w:rsidR="00FD39BD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>.</w:t>
      </w:r>
    </w:p>
    <w:p w14:paraId="4B112BEF" w14:textId="4501D6CE" w:rsidR="00C31382" w:rsidRDefault="00C31382" w:rsidP="00747832">
      <w:pPr>
        <w:spacing w:after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29A6F67" wp14:editId="29B0C911">
            <wp:extent cx="6624404" cy="5394960"/>
            <wp:effectExtent l="0" t="0" r="5080" b="2540"/>
            <wp:docPr id="1199841250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841250" name="Picture 1" descr="A close-up of a graph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09" t="9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404" cy="5394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EDB3C1" w14:textId="77777777" w:rsidR="00747832" w:rsidRPr="00E656D1" w:rsidRDefault="00747832" w:rsidP="00747832">
      <w:pPr>
        <w:spacing w:after="40"/>
        <w:rPr>
          <w:rFonts w:ascii="Times New Roman" w:hAnsi="Times New Roman" w:cs="Times New Roman"/>
        </w:rPr>
      </w:pPr>
      <w:r w:rsidRPr="00E656D1">
        <w:rPr>
          <w:rFonts w:ascii="Times New Roman" w:hAnsi="Times New Roman" w:cs="Times New Roman"/>
        </w:rPr>
        <w:t xml:space="preserve">(A) Stacked plot showing the distribution of HLA-DQ genotypes among </w:t>
      </w:r>
      <w:proofErr w:type="spellStart"/>
      <w:r w:rsidRPr="00E656D1">
        <w:rPr>
          <w:rFonts w:ascii="Times New Roman" w:hAnsi="Times New Roman" w:cs="Times New Roman"/>
        </w:rPr>
        <w:t>CeD</w:t>
      </w:r>
      <w:proofErr w:type="spellEnd"/>
      <w:r w:rsidRPr="00E656D1">
        <w:rPr>
          <w:rFonts w:ascii="Times New Roman" w:hAnsi="Times New Roman" w:cs="Times New Roman"/>
        </w:rPr>
        <w:t xml:space="preserve"> participants from the five groups before removing those without compatible HLA-DQ haplotypes.</w:t>
      </w:r>
    </w:p>
    <w:p w14:paraId="4F15B6B3" w14:textId="736C39C3" w:rsidR="00747832" w:rsidRPr="00E656D1" w:rsidRDefault="00747832" w:rsidP="00747832">
      <w:pPr>
        <w:spacing w:after="40"/>
        <w:rPr>
          <w:rFonts w:ascii="Times New Roman" w:hAnsi="Times New Roman" w:cs="Times New Roman"/>
        </w:rPr>
      </w:pPr>
      <w:r w:rsidRPr="00E656D1">
        <w:rPr>
          <w:rFonts w:ascii="Times New Roman" w:hAnsi="Times New Roman" w:cs="Times New Roman"/>
        </w:rPr>
        <w:t xml:space="preserve">(B) Comparison of sex, genetic ancestry, race, and ethnicity among </w:t>
      </w:r>
      <w:proofErr w:type="spellStart"/>
      <w:r w:rsidRPr="00E656D1">
        <w:rPr>
          <w:rFonts w:ascii="Times New Roman" w:hAnsi="Times New Roman" w:cs="Times New Roman"/>
        </w:rPr>
        <w:t>CeD</w:t>
      </w:r>
      <w:proofErr w:type="spellEnd"/>
      <w:r w:rsidRPr="00E656D1">
        <w:rPr>
          <w:rFonts w:ascii="Times New Roman" w:hAnsi="Times New Roman" w:cs="Times New Roman"/>
        </w:rPr>
        <w:t xml:space="preserve"> participants with compatible HLA-DQ genotypes. SD: standard deviation.</w:t>
      </w:r>
    </w:p>
    <w:p w14:paraId="0F0EC4BA" w14:textId="77777777" w:rsidR="00747832" w:rsidRDefault="00747832" w:rsidP="00747832">
      <w:pPr>
        <w:spacing w:after="40"/>
        <w:rPr>
          <w:rFonts w:ascii="Times New Roman" w:hAnsi="Times New Roman" w:cs="Times New Roman"/>
        </w:rPr>
      </w:pPr>
      <w:r w:rsidRPr="00E656D1">
        <w:rPr>
          <w:rFonts w:ascii="Times New Roman" w:hAnsi="Times New Roman" w:cs="Times New Roman"/>
        </w:rPr>
        <w:t>(C) Comparison of polygenic risk scores between participants identified by EHRs only and those identified by self-report only.</w:t>
      </w:r>
    </w:p>
    <w:p w14:paraId="449DC2ED" w14:textId="6CCF66A9" w:rsidR="00747832" w:rsidRDefault="00747832" w:rsidP="00747832"/>
    <w:p w14:paraId="3DE49508" w14:textId="77777777" w:rsidR="00FD39BD" w:rsidRDefault="00FD39BD" w:rsidP="00747832"/>
    <w:p w14:paraId="07698DE3" w14:textId="77777777" w:rsidR="00FD39BD" w:rsidRDefault="00FD39BD" w:rsidP="00747832"/>
    <w:p w14:paraId="5AD3902A" w14:textId="77777777" w:rsidR="00FD39BD" w:rsidRDefault="00FD39BD" w:rsidP="00747832"/>
    <w:p w14:paraId="3A4B0D9E" w14:textId="77777777" w:rsidR="00FD39BD" w:rsidRDefault="00FD39BD" w:rsidP="00747832"/>
    <w:p w14:paraId="41561F0B" w14:textId="77777777" w:rsidR="00FD39BD" w:rsidRDefault="00FD39BD" w:rsidP="00747832"/>
    <w:p w14:paraId="15DB3F4D" w14:textId="77777777" w:rsidR="00FD39BD" w:rsidRDefault="00FD39BD" w:rsidP="00747832"/>
    <w:p w14:paraId="450FB2CC" w14:textId="608708F7" w:rsidR="00FD39BD" w:rsidRPr="00FD39BD" w:rsidRDefault="00FD39BD" w:rsidP="003228D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228D0">
        <w:rPr>
          <w:rFonts w:ascii="Times New Roman" w:hAnsi="Times New Roman" w:cs="Times New Roman"/>
          <w:b/>
          <w:bCs/>
        </w:rPr>
        <w:t>Methods</w:t>
      </w:r>
    </w:p>
    <w:p w14:paraId="656417FD" w14:textId="48030392" w:rsidR="00C31382" w:rsidRPr="00FD39BD" w:rsidRDefault="00C31382" w:rsidP="00C31382">
      <w:pPr>
        <w:widowControl w:val="0"/>
        <w:rPr>
          <w:rFonts w:ascii="Times New Roman" w:hAnsi="Times New Roman" w:cs="Times New Roman"/>
          <w:b/>
          <w:bCs/>
        </w:rPr>
      </w:pPr>
      <w:r w:rsidRPr="00FD39BD">
        <w:rPr>
          <w:rFonts w:ascii="Times New Roman" w:hAnsi="Times New Roman" w:cs="Times New Roman"/>
          <w:b/>
          <w:bCs/>
        </w:rPr>
        <w:t xml:space="preserve">Workflow for developing the logistic regression model for </w:t>
      </w:r>
      <w:proofErr w:type="spellStart"/>
      <w:r w:rsidRPr="00FD39BD">
        <w:rPr>
          <w:rFonts w:ascii="Times New Roman" w:hAnsi="Times New Roman" w:cs="Times New Roman"/>
          <w:b/>
          <w:bCs/>
        </w:rPr>
        <w:t>CeD</w:t>
      </w:r>
      <w:proofErr w:type="spellEnd"/>
      <w:r w:rsidRPr="00FD39BD">
        <w:rPr>
          <w:rFonts w:ascii="Times New Roman" w:hAnsi="Times New Roman" w:cs="Times New Roman"/>
          <w:b/>
          <w:bCs/>
        </w:rPr>
        <w:t xml:space="preserve"> classification</w:t>
      </w:r>
    </w:p>
    <w:p w14:paraId="5971048F" w14:textId="77777777" w:rsidR="00C31382" w:rsidRPr="00B1206E" w:rsidRDefault="00C31382" w:rsidP="00FD39BD">
      <w:pPr>
        <w:spacing w:line="240" w:lineRule="auto"/>
        <w:rPr>
          <w:rFonts w:ascii="Times New Roman" w:hAnsi="Times New Roman" w:cs="Times New Roman"/>
        </w:rPr>
      </w:pPr>
      <w:r w:rsidRPr="00B1206E">
        <w:rPr>
          <w:rFonts w:ascii="Times New Roman" w:hAnsi="Times New Roman" w:cs="Times New Roman"/>
        </w:rPr>
        <w:t xml:space="preserve">We built a supervised classification model to distinguish </w:t>
      </w:r>
      <w:proofErr w:type="spellStart"/>
      <w:r w:rsidRPr="00B1206E">
        <w:rPr>
          <w:rFonts w:ascii="Times New Roman" w:hAnsi="Times New Roman" w:cs="Times New Roman"/>
        </w:rPr>
        <w:t>CeD</w:t>
      </w:r>
      <w:proofErr w:type="spellEnd"/>
      <w:r w:rsidRPr="00B1206E">
        <w:rPr>
          <w:rFonts w:ascii="Times New Roman" w:hAnsi="Times New Roman" w:cs="Times New Roman"/>
        </w:rPr>
        <w:t xml:space="preserve"> from non-</w:t>
      </w:r>
      <w:proofErr w:type="spellStart"/>
      <w:r w:rsidRPr="00B1206E">
        <w:rPr>
          <w:rFonts w:ascii="Times New Roman" w:hAnsi="Times New Roman" w:cs="Times New Roman"/>
        </w:rPr>
        <w:t>CeD</w:t>
      </w:r>
      <w:proofErr w:type="spellEnd"/>
      <w:r w:rsidRPr="00B1206E">
        <w:rPr>
          <w:rFonts w:ascii="Times New Roman" w:hAnsi="Times New Roman" w:cs="Times New Roman"/>
        </w:rPr>
        <w:t xml:space="preserve"> controls, using seropositive </w:t>
      </w:r>
      <w:proofErr w:type="spellStart"/>
      <w:r w:rsidRPr="00B1206E">
        <w:rPr>
          <w:rFonts w:ascii="Times New Roman" w:hAnsi="Times New Roman" w:cs="Times New Roman"/>
        </w:rPr>
        <w:t>CeD</w:t>
      </w:r>
      <w:proofErr w:type="spellEnd"/>
      <w:r w:rsidRPr="00B1206E">
        <w:rPr>
          <w:rFonts w:ascii="Times New Roman" w:hAnsi="Times New Roman" w:cs="Times New Roman"/>
        </w:rPr>
        <w:t xml:space="preserve"> cases for model training. Predictors included demographic variables, </w:t>
      </w:r>
      <w:r>
        <w:rPr>
          <w:rFonts w:ascii="Times New Roman" w:hAnsi="Times New Roman" w:cs="Times New Roman"/>
        </w:rPr>
        <w:t>clinical histories</w:t>
      </w:r>
      <w:r w:rsidRPr="00B1206E">
        <w:rPr>
          <w:rFonts w:ascii="Times New Roman" w:hAnsi="Times New Roman" w:cs="Times New Roman"/>
        </w:rPr>
        <w:t xml:space="preserve">, and the ordered HLA-DQ </w:t>
      </w:r>
      <w:r>
        <w:rPr>
          <w:rFonts w:ascii="Times New Roman" w:hAnsi="Times New Roman" w:cs="Times New Roman"/>
        </w:rPr>
        <w:t>i</w:t>
      </w:r>
      <w:r w:rsidRPr="00B1206E">
        <w:rPr>
          <w:rFonts w:ascii="Times New Roman" w:hAnsi="Times New Roman" w:cs="Times New Roman"/>
        </w:rPr>
        <w:t xml:space="preserve">mpact label (Low/Moderate/High). Specifically, we included sex at birth, age, two numeric symptom scores (“Overall Health: Average Pain 7 Days” and “PROMIS-MH”), a set of binary clinical variables, and the HLA-DQ </w:t>
      </w:r>
      <w:r>
        <w:rPr>
          <w:rFonts w:ascii="Times New Roman" w:hAnsi="Times New Roman" w:cs="Times New Roman"/>
        </w:rPr>
        <w:t>i</w:t>
      </w:r>
      <w:r w:rsidRPr="00B1206E">
        <w:rPr>
          <w:rFonts w:ascii="Times New Roman" w:hAnsi="Times New Roman" w:cs="Times New Roman"/>
        </w:rPr>
        <w:t>mpact label. The impact label was encoded with Low as the reference category, generating two dummy variables (Moderate and High).</w:t>
      </w:r>
    </w:p>
    <w:p w14:paraId="5FC8CA19" w14:textId="77777777" w:rsidR="00C31382" w:rsidRPr="00B1206E" w:rsidRDefault="00C31382" w:rsidP="00FD39BD">
      <w:pPr>
        <w:spacing w:line="240" w:lineRule="auto"/>
        <w:rPr>
          <w:rFonts w:ascii="Times New Roman" w:hAnsi="Times New Roman" w:cs="Times New Roman"/>
        </w:rPr>
      </w:pPr>
      <w:r w:rsidRPr="00B1206E">
        <w:rPr>
          <w:rFonts w:ascii="Times New Roman" w:hAnsi="Times New Roman" w:cs="Times New Roman"/>
        </w:rPr>
        <w:t xml:space="preserve">Numeric predictors were coerced to numeric values and missing values were imputed using the median of the observed distribution. Binary predictors were harmonized by mapping yes/no-like values to 1/0 and setting missing/unknown values to 0. After encoding, predictors with all missing values or zero variance were removed. To reduce instability in model fitting and mitigate quasi- or perfect separation, we excluded extremely sparse binary predictors where either the number of positives or negatives was &lt;5. We also removed duplicate predictors and pruned near-perfectly correlated predictors by dropping one variable from any pair with an absolute Pearson correlation &gt;0.99. </w:t>
      </w:r>
    </w:p>
    <w:p w14:paraId="34FE0D5B" w14:textId="77777777" w:rsidR="00C31382" w:rsidRPr="00B1206E" w:rsidRDefault="00C31382" w:rsidP="00FD39BD">
      <w:pPr>
        <w:spacing w:line="240" w:lineRule="auto"/>
        <w:rPr>
          <w:rFonts w:ascii="Times New Roman" w:hAnsi="Times New Roman" w:cs="Times New Roman"/>
        </w:rPr>
      </w:pPr>
      <w:r w:rsidRPr="00B1206E">
        <w:rPr>
          <w:rFonts w:ascii="Times New Roman" w:hAnsi="Times New Roman" w:cs="Times New Roman"/>
        </w:rPr>
        <w:t xml:space="preserve">Feature selection was performed using L1-penalized logistic regression (lasso) implemented in scikit-learn. Predictors were standardized within a pipeline, and we used </w:t>
      </w:r>
      <w:proofErr w:type="spellStart"/>
      <w:r w:rsidRPr="00B1206E">
        <w:rPr>
          <w:rFonts w:ascii="Times New Roman" w:hAnsi="Times New Roman" w:cs="Times New Roman"/>
        </w:rPr>
        <w:t>class_weight</w:t>
      </w:r>
      <w:proofErr w:type="spellEnd"/>
      <w:r w:rsidRPr="00B1206E">
        <w:rPr>
          <w:rFonts w:ascii="Times New Roman" w:hAnsi="Times New Roman" w:cs="Times New Roman"/>
        </w:rPr>
        <w:t xml:space="preserve"> = “balanced” to account for class imbalance. We tuned the regularization strength across a log-spaced grid of inverse-penalty parameters (C) using stratified K-fold cross-validation (5 folds) and ROC AUC as the performance metric. The final model was selected using a parsimony criterion (one–standard-error rule), choosing the sparsest model whose mean AUC was within one standard deviation of the best-performing model. Predictors with non-zero L1 coefficients in the chosen model were retained as the final feature set.</w:t>
      </w:r>
    </w:p>
    <w:p w14:paraId="11532198" w14:textId="77777777" w:rsidR="00C31382" w:rsidRPr="00850611" w:rsidRDefault="00C31382" w:rsidP="00FD39BD">
      <w:pPr>
        <w:spacing w:line="240" w:lineRule="auto"/>
        <w:rPr>
          <w:rFonts w:ascii="Times New Roman" w:hAnsi="Times New Roman" w:cs="Times New Roman"/>
        </w:rPr>
      </w:pPr>
      <w:r w:rsidRPr="00B1206E">
        <w:rPr>
          <w:rFonts w:ascii="Times New Roman" w:hAnsi="Times New Roman" w:cs="Times New Roman"/>
        </w:rPr>
        <w:t xml:space="preserve">After feature selection, we refit an unpenalized logistic regression using </w:t>
      </w:r>
      <w:proofErr w:type="spellStart"/>
      <w:r w:rsidRPr="00B1206E">
        <w:rPr>
          <w:rFonts w:ascii="Times New Roman" w:hAnsi="Times New Roman" w:cs="Times New Roman"/>
        </w:rPr>
        <w:t>statsmodels</w:t>
      </w:r>
      <w:proofErr w:type="spellEnd"/>
      <w:r w:rsidRPr="00B1206E">
        <w:rPr>
          <w:rFonts w:ascii="Times New Roman" w:hAnsi="Times New Roman" w:cs="Times New Roman"/>
        </w:rPr>
        <w:t xml:space="preserve"> (Logit) with an intercept term, using the L-BFGS optimizer for numerical stability. For each retained predictor, we estimated the fitted regression coefficients (log-odds) from the refit logistic model and converted them to odds ratios (ORs) by exponentiation (OR = exp[β]). Predicted probabilities were computed using a numerically stable logistic function, and model discrimination was summarized by the area under the ROC curve (AUC).</w:t>
      </w:r>
    </w:p>
    <w:p w14:paraId="3BD71BFE" w14:textId="6997A508" w:rsidR="00C31382" w:rsidRDefault="00C31382" w:rsidP="00C31382">
      <w:pPr>
        <w:rPr>
          <w:rFonts w:ascii="Times New Roman" w:hAnsi="Times New Roman" w:cs="Times New Roman"/>
          <w:b/>
          <w:bCs/>
        </w:rPr>
      </w:pPr>
      <w:r w:rsidRPr="00C31382">
        <w:rPr>
          <w:rFonts w:ascii="Times New Roman" w:hAnsi="Times New Roman" w:cs="Times New Roman"/>
          <w:b/>
          <w:bCs/>
        </w:rPr>
        <w:t>List of all 50 features used to train the logistic regression model and derive the clinical risk coefficients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5ED89BF1" w14:textId="77777777" w:rsid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  <w:sectPr w:rsidR="00C31382" w:rsidSect="00C31382">
          <w:pgSz w:w="11906" w:h="16838"/>
          <w:pgMar w:top="720" w:right="720" w:bottom="720" w:left="720" w:header="0" w:footer="0" w:gutter="0"/>
          <w:cols w:space="720"/>
          <w:formProt w:val="0"/>
          <w:docGrid w:type="lines" w:linePitch="312" w:charSpace="11877"/>
        </w:sectPr>
      </w:pPr>
    </w:p>
    <w:p w14:paraId="2BEBEAFF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I. Patient-Reported Experience &amp; Quality of Life (2 variables)</w:t>
      </w:r>
    </w:p>
    <w:p w14:paraId="14A2F110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. PROMIS total score</w:t>
      </w:r>
    </w:p>
    <w:p w14:paraId="4A069DAC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. Overall health – average pain in past 7 days</w:t>
      </w:r>
    </w:p>
    <w:p w14:paraId="7ADBA56D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II. Clinical History (42 variables)</w:t>
      </w:r>
    </w:p>
    <w:p w14:paraId="57662D8C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. Diarrhea</w:t>
      </w:r>
    </w:p>
    <w:p w14:paraId="05EE43BB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. Crohn's disease</w:t>
      </w:r>
    </w:p>
    <w:p w14:paraId="20A917AE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5. Acid reflux</w:t>
      </w:r>
    </w:p>
    <w:p w14:paraId="11FE3146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6. Allergies</w:t>
      </w:r>
    </w:p>
    <w:p w14:paraId="5FB513B5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7. An eating disorder</w:t>
      </w:r>
    </w:p>
    <w:p w14:paraId="40C1F952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8. Anxiety reaction or panic disorder</w:t>
      </w:r>
    </w:p>
    <w:p w14:paraId="6C868E36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9. Asthma</w:t>
      </w:r>
    </w:p>
    <w:p w14:paraId="010A9C24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0. Autism spectrum disorder</w:t>
      </w:r>
    </w:p>
    <w:p w14:paraId="0F14C18F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1. Chronic fatigue</w:t>
      </w:r>
    </w:p>
    <w:p w14:paraId="2A52526F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2. Depression</w:t>
      </w:r>
    </w:p>
    <w:p w14:paraId="3331363E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3. Endometriosis</w:t>
      </w:r>
    </w:p>
    <w:p w14:paraId="01FAB66A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4. Fibroids</w:t>
      </w:r>
    </w:p>
    <w:p w14:paraId="0A34C017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5. Fibromyalgia</w:t>
      </w:r>
    </w:p>
    <w:p w14:paraId="24B9D756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6. Hyperthyroidism</w:t>
      </w:r>
    </w:p>
    <w:p w14:paraId="0886CE13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7. Memory loss or impairment</w:t>
      </w:r>
    </w:p>
    <w:p w14:paraId="369C5498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8. Neuropathy</w:t>
      </w:r>
    </w:p>
    <w:p w14:paraId="26660CB5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19. Osteoporosis</w:t>
      </w:r>
    </w:p>
    <w:p w14:paraId="34024C27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0. Peptic ulcers</w:t>
      </w:r>
    </w:p>
    <w:p w14:paraId="57304A2F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1. Polycystic ovarian syndrome</w:t>
      </w:r>
    </w:p>
    <w:p w14:paraId="729ADAFE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2. Restless leg syndrome</w:t>
      </w:r>
    </w:p>
    <w:p w14:paraId="39D02E05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3. Skin conditions (e.g., eczema, psoriasis)</w:t>
      </w:r>
    </w:p>
    <w:p w14:paraId="0282574D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4. Spine, muscle, or bone disorders (non-cancer)</w:t>
      </w:r>
    </w:p>
    <w:p w14:paraId="5D5BE483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5. Type 1 diabetes</w:t>
      </w:r>
    </w:p>
    <w:p w14:paraId="295A50A2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6. Ulcerative colitis</w:t>
      </w:r>
    </w:p>
    <w:p w14:paraId="08D41592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7. Vitamin B deficiency</w:t>
      </w:r>
    </w:p>
    <w:p w14:paraId="4B4C36CA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8. Chronic sinus infections</w:t>
      </w:r>
    </w:p>
    <w:p w14:paraId="45DEB86D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29. Lyme disease</w:t>
      </w:r>
    </w:p>
    <w:p w14:paraId="0C560DA9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lastRenderedPageBreak/>
        <w:t>30. Recurrent urinary tract infections</w:t>
      </w:r>
    </w:p>
    <w:p w14:paraId="5C56BAA0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1. Recurrent yeast infections</w:t>
      </w:r>
    </w:p>
    <w:p w14:paraId="064268BD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2. Vitamin deficiency</w:t>
      </w:r>
    </w:p>
    <w:p w14:paraId="3CB8E19E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3. Irritable bowel syndrome (IBS)</w:t>
      </w:r>
    </w:p>
    <w:p w14:paraId="1BB444C4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4. Hypothyroidism</w:t>
      </w:r>
    </w:p>
    <w:p w14:paraId="6DBEC8ED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5. Vitamin D deficiency</w:t>
      </w:r>
    </w:p>
    <w:p w14:paraId="4B2F0F01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6. Anemia</w:t>
      </w:r>
    </w:p>
    <w:p w14:paraId="675F6A35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7. Migraine</w:t>
      </w:r>
    </w:p>
    <w:p w14:paraId="527A7315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8. Thyroiditis</w:t>
      </w:r>
    </w:p>
    <w:p w14:paraId="3E9DC1D3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39. Reactions to anesthesia (e.g., hyperthermia)</w:t>
      </w:r>
    </w:p>
    <w:p w14:paraId="45218349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0. Systemic lupus</w:t>
      </w:r>
    </w:p>
    <w:p w14:paraId="31B653DF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1. Functional digestive disorders</w:t>
      </w:r>
    </w:p>
    <w:p w14:paraId="3ABC6F5F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2. Other disorders of the stomach and duodenum</w:t>
      </w:r>
    </w:p>
    <w:p w14:paraId="6A0975C9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3. Noninfectious gastroenteritis</w:t>
      </w:r>
    </w:p>
    <w:p w14:paraId="07F89DE7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4. Symptoms involving the digestive system</w:t>
      </w:r>
    </w:p>
    <w:p w14:paraId="67CE6063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III. Demographic &amp; Genetic Features (5 variables)</w:t>
      </w:r>
    </w:p>
    <w:p w14:paraId="73549C04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5. Sex</w:t>
      </w:r>
    </w:p>
    <w:p w14:paraId="0FF22E6E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6. Age</w:t>
      </w:r>
    </w:p>
    <w:p w14:paraId="58EBF7DE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7. Predicted genetic ancestry</w:t>
      </w:r>
    </w:p>
    <w:p w14:paraId="6F90EB8B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8. HLA-DQ high-risk genotype</w:t>
      </w:r>
    </w:p>
    <w:p w14:paraId="25A922EB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49. HLA-DQ moderate-risk genotype</w:t>
      </w:r>
    </w:p>
    <w:p w14:paraId="64AD48BE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IV. Behavioral &amp; Family History (1 variable)</w:t>
      </w:r>
    </w:p>
    <w:p w14:paraId="66CC83C7" w14:textId="77777777" w:rsidR="00C31382" w:rsidRPr="00C31382" w:rsidRDefault="00C31382" w:rsidP="00C31382">
      <w:pPr>
        <w:spacing w:after="0" w:line="240" w:lineRule="auto"/>
        <w:contextualSpacing/>
        <w:mirrorIndents/>
        <w:rPr>
          <w:rFonts w:ascii="Times New Roman" w:hAnsi="Times New Roman" w:cs="Times New Roman"/>
        </w:rPr>
      </w:pPr>
      <w:r w:rsidRPr="00C31382">
        <w:rPr>
          <w:rFonts w:ascii="Times New Roman" w:hAnsi="Times New Roman" w:cs="Times New Roman"/>
        </w:rPr>
        <w:t>50. Family history of celiac disease</w:t>
      </w:r>
    </w:p>
    <w:p w14:paraId="36E35F31" w14:textId="77777777" w:rsidR="00C31382" w:rsidRDefault="00C31382" w:rsidP="00C31382">
      <w:pPr>
        <w:rPr>
          <w:rFonts w:ascii="Times New Roman" w:hAnsi="Times New Roman" w:cs="Times New Roman"/>
          <w:b/>
          <w:bCs/>
        </w:rPr>
        <w:sectPr w:rsidR="00C31382" w:rsidSect="00C31382">
          <w:type w:val="continuous"/>
          <w:pgSz w:w="11906" w:h="16838"/>
          <w:pgMar w:top="720" w:right="720" w:bottom="720" w:left="720" w:header="0" w:footer="0" w:gutter="0"/>
          <w:cols w:num="2" w:space="720"/>
          <w:formProt w:val="0"/>
          <w:docGrid w:type="lines" w:linePitch="312" w:charSpace="11877"/>
        </w:sectPr>
      </w:pPr>
    </w:p>
    <w:p w14:paraId="6F4B19DB" w14:textId="5340EB86" w:rsidR="00C31382" w:rsidRPr="00C31382" w:rsidRDefault="00C31382" w:rsidP="00C31382">
      <w:pPr>
        <w:rPr>
          <w:rFonts w:ascii="Times New Roman" w:hAnsi="Times New Roman" w:cs="Times New Roman"/>
          <w:b/>
          <w:bCs/>
        </w:rPr>
        <w:sectPr w:rsidR="00C31382" w:rsidRPr="00C31382" w:rsidSect="00C31382">
          <w:type w:val="continuous"/>
          <w:pgSz w:w="11906" w:h="16838"/>
          <w:pgMar w:top="720" w:right="720" w:bottom="720" w:left="720" w:header="0" w:footer="0" w:gutter="0"/>
          <w:cols w:space="720"/>
          <w:formProt w:val="0"/>
          <w:docGrid w:type="lines" w:linePitch="312" w:charSpace="11877"/>
        </w:sectPr>
      </w:pPr>
    </w:p>
    <w:p w14:paraId="325C54C4" w14:textId="77777777" w:rsidR="00747832" w:rsidRPr="00A7015D" w:rsidRDefault="00747832" w:rsidP="00C31382"/>
    <w:sectPr w:rsidR="00747832" w:rsidRPr="00A7015D" w:rsidSect="00E20621">
      <w:pgSz w:w="12240" w:h="15840"/>
      <w:pgMar w:top="720" w:right="720" w:bottom="720" w:left="72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panose1 w:val="020B0604020202020204"/>
    <w:charset w:val="01"/>
    <w:family w:val="swiss"/>
    <w:pitch w:val="variable"/>
  </w:font>
  <w:font w:name="WenQuanYi Zen Hei Sharp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3F7B2A"/>
    <w:multiLevelType w:val="hybridMultilevel"/>
    <w:tmpl w:val="D4764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E5251B"/>
    <w:multiLevelType w:val="hybridMultilevel"/>
    <w:tmpl w:val="57585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0757AE"/>
    <w:multiLevelType w:val="hybridMultilevel"/>
    <w:tmpl w:val="77568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5392860">
    <w:abstractNumId w:val="2"/>
  </w:num>
  <w:num w:numId="2" w16cid:durableId="61484784">
    <w:abstractNumId w:val="0"/>
  </w:num>
  <w:num w:numId="3" w16cid:durableId="34278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EB"/>
    <w:rsid w:val="000201DA"/>
    <w:rsid w:val="00027DEB"/>
    <w:rsid w:val="000B56B4"/>
    <w:rsid w:val="000C3D4E"/>
    <w:rsid w:val="000C4AC3"/>
    <w:rsid w:val="00192FD7"/>
    <w:rsid w:val="001C6111"/>
    <w:rsid w:val="001D377B"/>
    <w:rsid w:val="001D4A81"/>
    <w:rsid w:val="001F3F53"/>
    <w:rsid w:val="002B6B19"/>
    <w:rsid w:val="00312AD5"/>
    <w:rsid w:val="003228D0"/>
    <w:rsid w:val="003B1FD9"/>
    <w:rsid w:val="00466E12"/>
    <w:rsid w:val="004776D8"/>
    <w:rsid w:val="004A769C"/>
    <w:rsid w:val="004F1414"/>
    <w:rsid w:val="0050371B"/>
    <w:rsid w:val="0056066E"/>
    <w:rsid w:val="00567E12"/>
    <w:rsid w:val="005F5126"/>
    <w:rsid w:val="00624781"/>
    <w:rsid w:val="0066507E"/>
    <w:rsid w:val="006A025D"/>
    <w:rsid w:val="006F38AB"/>
    <w:rsid w:val="00746061"/>
    <w:rsid w:val="00747832"/>
    <w:rsid w:val="00800349"/>
    <w:rsid w:val="0085532F"/>
    <w:rsid w:val="00877A09"/>
    <w:rsid w:val="009247ED"/>
    <w:rsid w:val="009865E6"/>
    <w:rsid w:val="00992F85"/>
    <w:rsid w:val="009A7003"/>
    <w:rsid w:val="00A04539"/>
    <w:rsid w:val="00A51988"/>
    <w:rsid w:val="00A7015D"/>
    <w:rsid w:val="00AA51DF"/>
    <w:rsid w:val="00AE479E"/>
    <w:rsid w:val="00B55881"/>
    <w:rsid w:val="00B6281C"/>
    <w:rsid w:val="00B64265"/>
    <w:rsid w:val="00B93953"/>
    <w:rsid w:val="00BE596F"/>
    <w:rsid w:val="00C31382"/>
    <w:rsid w:val="00C371A4"/>
    <w:rsid w:val="00C73461"/>
    <w:rsid w:val="00C778B0"/>
    <w:rsid w:val="00CA0813"/>
    <w:rsid w:val="00D306A1"/>
    <w:rsid w:val="00D61CC5"/>
    <w:rsid w:val="00D86EF3"/>
    <w:rsid w:val="00DB107F"/>
    <w:rsid w:val="00DD639B"/>
    <w:rsid w:val="00E20621"/>
    <w:rsid w:val="00E21BFA"/>
    <w:rsid w:val="00E656D1"/>
    <w:rsid w:val="00EE5A3D"/>
    <w:rsid w:val="00EF0BC4"/>
    <w:rsid w:val="00F7108C"/>
    <w:rsid w:val="00F750AB"/>
    <w:rsid w:val="00FD39BD"/>
    <w:rsid w:val="00FE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4E3D2"/>
  <w15:docId w15:val="{30911245-AA47-AA43-A6B7-6FEC08781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6" w:lineRule="auto"/>
    </w:pPr>
    <w:rPr>
      <w:sz w:val="24"/>
    </w:rPr>
  </w:style>
  <w:style w:type="paragraph" w:styleId="Heading1">
    <w:name w:val="heading 1"/>
    <w:basedOn w:val="Normal"/>
    <w:uiPriority w:val="9"/>
    <w:qFormat/>
    <w:rsid w:val="00404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uiPriority w:val="9"/>
    <w:semiHidden/>
    <w:unhideWhenUsed/>
    <w:qFormat/>
    <w:rsid w:val="00404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uiPriority w:val="9"/>
    <w:semiHidden/>
    <w:unhideWhenUsed/>
    <w:qFormat/>
    <w:rsid w:val="00404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uiPriority w:val="9"/>
    <w:semiHidden/>
    <w:unhideWhenUsed/>
    <w:qFormat/>
    <w:rsid w:val="00404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uiPriority w:val="9"/>
    <w:semiHidden/>
    <w:unhideWhenUsed/>
    <w:qFormat/>
    <w:rsid w:val="00404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uiPriority w:val="9"/>
    <w:semiHidden/>
    <w:unhideWhenUsed/>
    <w:qFormat/>
    <w:rsid w:val="00404A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uiPriority w:val="9"/>
    <w:semiHidden/>
    <w:unhideWhenUsed/>
    <w:qFormat/>
    <w:rsid w:val="00404A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uiPriority w:val="9"/>
    <w:semiHidden/>
    <w:unhideWhenUsed/>
    <w:qFormat/>
    <w:rsid w:val="00404A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uiPriority w:val="9"/>
    <w:semiHidden/>
    <w:unhideWhenUsed/>
    <w:qFormat/>
    <w:rsid w:val="00404A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标题 1 字符"/>
    <w:basedOn w:val="DefaultParagraphFont"/>
    <w:uiPriority w:val="9"/>
    <w:qFormat/>
    <w:rsid w:val="00404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">
    <w:name w:val="标题 2 字符"/>
    <w:basedOn w:val="DefaultParagraphFont"/>
    <w:uiPriority w:val="9"/>
    <w:semiHidden/>
    <w:qFormat/>
    <w:rsid w:val="00404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">
    <w:name w:val="标题 3 字符"/>
    <w:basedOn w:val="DefaultParagraphFont"/>
    <w:uiPriority w:val="9"/>
    <w:semiHidden/>
    <w:qFormat/>
    <w:rsid w:val="00404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">
    <w:name w:val="标题 4 字符"/>
    <w:basedOn w:val="DefaultParagraphFont"/>
    <w:uiPriority w:val="9"/>
    <w:semiHidden/>
    <w:qFormat/>
    <w:rsid w:val="00404AA4"/>
    <w:rPr>
      <w:rFonts w:eastAsiaTheme="majorEastAsia" w:cstheme="majorBidi"/>
      <w:i/>
      <w:iCs/>
      <w:color w:val="0F4761" w:themeColor="accent1" w:themeShade="BF"/>
    </w:rPr>
  </w:style>
  <w:style w:type="character" w:customStyle="1" w:styleId="5">
    <w:name w:val="标题 5 字符"/>
    <w:basedOn w:val="DefaultParagraphFont"/>
    <w:uiPriority w:val="9"/>
    <w:semiHidden/>
    <w:qFormat/>
    <w:rsid w:val="00404AA4"/>
    <w:rPr>
      <w:rFonts w:eastAsiaTheme="majorEastAsia" w:cstheme="majorBidi"/>
      <w:color w:val="0F4761" w:themeColor="accent1" w:themeShade="BF"/>
    </w:rPr>
  </w:style>
  <w:style w:type="character" w:customStyle="1" w:styleId="6">
    <w:name w:val="标题 6 字符"/>
    <w:basedOn w:val="DefaultParagraphFont"/>
    <w:uiPriority w:val="9"/>
    <w:semiHidden/>
    <w:qFormat/>
    <w:rsid w:val="00404AA4"/>
    <w:rPr>
      <w:rFonts w:eastAsiaTheme="majorEastAsia" w:cstheme="majorBidi"/>
      <w:i/>
      <w:iCs/>
      <w:color w:val="595959" w:themeColor="text1" w:themeTint="A6"/>
    </w:rPr>
  </w:style>
  <w:style w:type="character" w:customStyle="1" w:styleId="7">
    <w:name w:val="标题 7 字符"/>
    <w:basedOn w:val="DefaultParagraphFont"/>
    <w:uiPriority w:val="9"/>
    <w:semiHidden/>
    <w:qFormat/>
    <w:rsid w:val="00404AA4"/>
    <w:rPr>
      <w:rFonts w:eastAsiaTheme="majorEastAsia" w:cstheme="majorBidi"/>
      <w:color w:val="595959" w:themeColor="text1" w:themeTint="A6"/>
    </w:rPr>
  </w:style>
  <w:style w:type="character" w:customStyle="1" w:styleId="8">
    <w:name w:val="标题 8 字符"/>
    <w:basedOn w:val="DefaultParagraphFont"/>
    <w:uiPriority w:val="9"/>
    <w:semiHidden/>
    <w:qFormat/>
    <w:rsid w:val="00404AA4"/>
    <w:rPr>
      <w:rFonts w:eastAsiaTheme="majorEastAsia" w:cstheme="majorBidi"/>
      <w:i/>
      <w:iCs/>
      <w:color w:val="272727" w:themeColor="text1" w:themeTint="D8"/>
    </w:rPr>
  </w:style>
  <w:style w:type="character" w:customStyle="1" w:styleId="9">
    <w:name w:val="标题 9 字符"/>
    <w:basedOn w:val="DefaultParagraphFont"/>
    <w:uiPriority w:val="9"/>
    <w:semiHidden/>
    <w:qFormat/>
    <w:rsid w:val="00404AA4"/>
    <w:rPr>
      <w:rFonts w:eastAsiaTheme="majorEastAsia" w:cstheme="majorBidi"/>
      <w:color w:val="272727" w:themeColor="text1" w:themeTint="D8"/>
    </w:rPr>
  </w:style>
  <w:style w:type="character" w:customStyle="1" w:styleId="a">
    <w:name w:val="标题 字符"/>
    <w:basedOn w:val="DefaultParagraphFont"/>
    <w:uiPriority w:val="10"/>
    <w:qFormat/>
    <w:rsid w:val="00404AA4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a0">
    <w:name w:val="副标题 字符"/>
    <w:basedOn w:val="DefaultParagraphFont"/>
    <w:uiPriority w:val="11"/>
    <w:qFormat/>
    <w:rsid w:val="00404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1">
    <w:name w:val="引用 字符"/>
    <w:basedOn w:val="DefaultParagraphFont"/>
    <w:uiPriority w:val="29"/>
    <w:qFormat/>
    <w:rsid w:val="00404AA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04AA4"/>
    <w:rPr>
      <w:i/>
      <w:iCs/>
      <w:color w:val="0F4761" w:themeColor="accent1" w:themeShade="BF"/>
    </w:rPr>
  </w:style>
  <w:style w:type="character" w:customStyle="1" w:styleId="a2">
    <w:name w:val="明显引用 字符"/>
    <w:basedOn w:val="DefaultParagraphFont"/>
    <w:uiPriority w:val="30"/>
    <w:qFormat/>
    <w:rsid w:val="00404A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AA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3707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37078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37078"/>
    <w:rPr>
      <w:b/>
      <w:bCs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uiPriority w:val="10"/>
    <w:qFormat/>
    <w:rsid w:val="00404A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uiPriority w:val="11"/>
    <w:qFormat/>
    <w:rsid w:val="00404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uiPriority w:val="29"/>
    <w:qFormat/>
    <w:rsid w:val="00404AA4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AA4"/>
    <w:pPr>
      <w:ind w:left="720"/>
      <w:contextualSpacing/>
    </w:pPr>
  </w:style>
  <w:style w:type="paragraph" w:styleId="IntenseQuote">
    <w:name w:val="Intense Quote"/>
    <w:basedOn w:val="Normal"/>
    <w:uiPriority w:val="30"/>
    <w:qFormat/>
    <w:rsid w:val="00404AA4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Revision">
    <w:name w:val="Revision"/>
    <w:uiPriority w:val="99"/>
    <w:semiHidden/>
    <w:qFormat/>
    <w:rsid w:val="00DE0F54"/>
    <w:rPr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707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370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3C8766-DA4C-46F9-8F26-87B18D0BF8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4C054D-372B-43AE-9A14-EA5E3CFAA7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5</Pages>
  <Words>865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Fei Kong</dc:creator>
  <dc:description/>
  <cp:lastModifiedBy>Xiao-Fei Kong</cp:lastModifiedBy>
  <cp:revision>19</cp:revision>
  <cp:lastPrinted>2024-07-15T20:16:00Z</cp:lastPrinted>
  <dcterms:created xsi:type="dcterms:W3CDTF">2025-03-11T21:23:00Z</dcterms:created>
  <dcterms:modified xsi:type="dcterms:W3CDTF">2026-04-23T19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